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2A5" w:rsidRPr="001F7BC9" w:rsidRDefault="001F7BC9" w:rsidP="001F7BC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7BC9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="004C1D51" w:rsidRPr="001F7BC9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gnitive </w:t>
      </w:r>
      <w:r w:rsidR="004C1D51" w:rsidRPr="001F7BC9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timates </w:t>
      </w:r>
      <w:r w:rsidR="004C1D51" w:rsidRPr="001F7BC9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est</w:t>
      </w:r>
      <w:r w:rsidR="004C1D51" w:rsidRPr="001F7BC9">
        <w:rPr>
          <w:rFonts w:ascii="Times New Roman" w:hAnsi="Times New Roman" w:cs="Times New Roman"/>
          <w:b/>
          <w:sz w:val="24"/>
          <w:szCs w:val="24"/>
          <w:u w:val="single"/>
        </w:rPr>
        <w:t xml:space="preserve"> -</w:t>
      </w:r>
      <w:r w:rsidRPr="001F7BC9">
        <w:rPr>
          <w:rFonts w:ascii="Times New Roman" w:hAnsi="Times New Roman" w:cs="Times New Roman"/>
          <w:b/>
          <w:sz w:val="24"/>
          <w:szCs w:val="24"/>
        </w:rPr>
        <w:t>Version</w:t>
      </w:r>
      <w:r w:rsidR="004C1D51" w:rsidRPr="001F7BC9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 xml:space="preserve">What is the maximum speed of a Harley-Davidson motorbike (km/h)? 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 xml:space="preserve">What is the length of the average </w:t>
      </w:r>
      <w:proofErr w:type="spellStart"/>
      <w:r w:rsidRPr="001F7BC9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1F7BC9">
        <w:rPr>
          <w:rFonts w:ascii="Times New Roman" w:hAnsi="Times New Roman" w:cs="Times New Roman"/>
          <w:sz w:val="24"/>
          <w:szCs w:val="24"/>
        </w:rPr>
        <w:t xml:space="preserve"> baby (cm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How fast do race horses run (km/h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What is the average jogging speed (km/h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How many segments are there in an orange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What is the length of a new pencil (cm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What is the maximum speed of a cheetah (km/h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What is the length of an average men’s mountain bike (m)?</w:t>
      </w:r>
    </w:p>
    <w:p w:rsidR="000132A5" w:rsidRPr="001F7BC9" w:rsidRDefault="000132A5" w:rsidP="001F7BC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7BC9">
        <w:rPr>
          <w:rFonts w:ascii="Times New Roman" w:hAnsi="Times New Roman" w:cs="Times New Roman"/>
          <w:sz w:val="24"/>
          <w:szCs w:val="24"/>
        </w:rPr>
        <w:t>How many keys are there on a standard computer keyboard?</w:t>
      </w:r>
    </w:p>
    <w:p w:rsidR="000132A5" w:rsidRPr="001F7BC9" w:rsidRDefault="000132A5" w:rsidP="001F7B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F7BC9" w:rsidRDefault="001F7BC9" w:rsidP="001F7BC9">
      <w:pPr>
        <w:jc w:val="center"/>
        <w:rPr>
          <w:b/>
          <w:u w:val="single"/>
        </w:rPr>
      </w:pPr>
      <w:bookmarkStart w:id="0" w:name="_GoBack"/>
      <w:bookmarkEnd w:id="0"/>
    </w:p>
    <w:sectPr w:rsidR="001F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85A2C"/>
    <w:multiLevelType w:val="hybridMultilevel"/>
    <w:tmpl w:val="23EC7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0761E"/>
    <w:multiLevelType w:val="hybridMultilevel"/>
    <w:tmpl w:val="8CBC7F62"/>
    <w:lvl w:ilvl="0" w:tplc="1D70B4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3BE0"/>
    <w:multiLevelType w:val="hybridMultilevel"/>
    <w:tmpl w:val="B4606F5E"/>
    <w:lvl w:ilvl="0" w:tplc="6778F4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D51"/>
    <w:rsid w:val="000132A5"/>
    <w:rsid w:val="001F7BC9"/>
    <w:rsid w:val="002507DB"/>
    <w:rsid w:val="004C1D51"/>
    <w:rsid w:val="00511384"/>
    <w:rsid w:val="009F1676"/>
    <w:rsid w:val="00AA6410"/>
    <w:rsid w:val="00F2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2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2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Cipolotti</dc:creator>
  <cp:lastModifiedBy>Administrator</cp:lastModifiedBy>
  <cp:revision>3</cp:revision>
  <dcterms:created xsi:type="dcterms:W3CDTF">2017-06-20T10:39:00Z</dcterms:created>
  <dcterms:modified xsi:type="dcterms:W3CDTF">2017-07-31T13:06:00Z</dcterms:modified>
</cp:coreProperties>
</file>